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457FD" w14:textId="77777777" w:rsidR="002C03E8" w:rsidRDefault="002C03E8" w:rsidP="002C03E8">
      <w:r w:rsidRPr="00350F30">
        <w:rPr>
          <w:b/>
          <w:bCs/>
        </w:rPr>
        <w:t>Supplemental Table 1.</w:t>
      </w:r>
      <w:r w:rsidRPr="00411BCF">
        <w:t xml:space="preserve"> Average Logged Cases across Graduating Residents by Graduation Year, Surgeon and Assistant Role</w:t>
      </w:r>
      <w:r>
        <w:t>. P</w:t>
      </w:r>
      <w:r w:rsidRPr="00411BCF">
        <w:t>-value is for the average yearly % change prior to 2020</w:t>
      </w:r>
      <w:r>
        <w:t>.</w:t>
      </w:r>
    </w:p>
    <w:p w14:paraId="334090E1" w14:textId="77777777" w:rsidR="002C03E8" w:rsidRDefault="002C03E8" w:rsidP="002C03E8"/>
    <w:tbl>
      <w:tblPr>
        <w:tblStyle w:val="TableGrid"/>
        <w:tblW w:w="11253" w:type="dxa"/>
        <w:tblInd w:w="-952" w:type="dxa"/>
        <w:tblLook w:val="04A0" w:firstRow="1" w:lastRow="0" w:firstColumn="1" w:lastColumn="0" w:noHBand="0" w:noVBand="1"/>
      </w:tblPr>
      <w:tblGrid>
        <w:gridCol w:w="1673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1025"/>
        <w:gridCol w:w="837"/>
        <w:gridCol w:w="1262"/>
      </w:tblGrid>
      <w:tr w:rsidR="002C03E8" w:rsidRPr="00411BCF" w14:paraId="59127053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4F02C6E7" w14:textId="77777777" w:rsidR="002C03E8" w:rsidRPr="00411BCF" w:rsidRDefault="002C03E8" w:rsidP="00671BC1">
            <w:r w:rsidRPr="00411BCF">
              <w:t> </w:t>
            </w:r>
          </w:p>
        </w:tc>
        <w:tc>
          <w:tcPr>
            <w:tcW w:w="6462" w:type="dxa"/>
            <w:gridSpan w:val="9"/>
            <w:noWrap/>
            <w:hideMark/>
          </w:tcPr>
          <w:p w14:paraId="38956A7A" w14:textId="77777777" w:rsidR="002C03E8" w:rsidRPr="00411BCF" w:rsidRDefault="002C03E8" w:rsidP="00671BC1">
            <w:r w:rsidRPr="00411BCF">
              <w:t xml:space="preserve">Mean (SD) of Logged Cases by Graduation Year </w:t>
            </w:r>
          </w:p>
        </w:tc>
        <w:tc>
          <w:tcPr>
            <w:tcW w:w="1025" w:type="dxa"/>
            <w:noWrap/>
            <w:hideMark/>
          </w:tcPr>
          <w:p w14:paraId="5722AD00" w14:textId="77777777" w:rsidR="002C03E8" w:rsidRPr="00411BCF" w:rsidRDefault="002C03E8" w:rsidP="00671BC1">
            <w:r w:rsidRPr="00411BCF">
              <w:t> </w:t>
            </w:r>
          </w:p>
        </w:tc>
        <w:tc>
          <w:tcPr>
            <w:tcW w:w="831" w:type="dxa"/>
            <w:noWrap/>
            <w:hideMark/>
          </w:tcPr>
          <w:p w14:paraId="6853BB4E" w14:textId="77777777" w:rsidR="002C03E8" w:rsidRPr="00411BCF" w:rsidRDefault="002C03E8" w:rsidP="00671BC1">
            <w:r w:rsidRPr="00411BCF">
              <w:t> </w:t>
            </w:r>
          </w:p>
        </w:tc>
        <w:tc>
          <w:tcPr>
            <w:tcW w:w="1262" w:type="dxa"/>
            <w:noWrap/>
            <w:hideMark/>
          </w:tcPr>
          <w:p w14:paraId="6F458529" w14:textId="77777777" w:rsidR="002C03E8" w:rsidRPr="00411BCF" w:rsidRDefault="002C03E8" w:rsidP="00671BC1">
            <w:r w:rsidRPr="00411BCF">
              <w:t> </w:t>
            </w:r>
          </w:p>
        </w:tc>
      </w:tr>
      <w:tr w:rsidR="002C03E8" w:rsidRPr="00411BCF" w14:paraId="6CE62842" w14:textId="77777777" w:rsidTr="00671BC1">
        <w:trPr>
          <w:trHeight w:val="936"/>
        </w:trPr>
        <w:tc>
          <w:tcPr>
            <w:tcW w:w="1673" w:type="dxa"/>
            <w:noWrap/>
            <w:hideMark/>
          </w:tcPr>
          <w:p w14:paraId="336C18DD" w14:textId="77777777" w:rsidR="002C03E8" w:rsidRPr="00411BCF" w:rsidRDefault="002C03E8" w:rsidP="00671BC1">
            <w:r w:rsidRPr="00411BCF">
              <w:t>Procedure</w:t>
            </w:r>
          </w:p>
        </w:tc>
        <w:tc>
          <w:tcPr>
            <w:tcW w:w="718" w:type="dxa"/>
            <w:noWrap/>
            <w:hideMark/>
          </w:tcPr>
          <w:p w14:paraId="5502A1A9" w14:textId="77777777" w:rsidR="002C03E8" w:rsidRPr="00411BCF" w:rsidRDefault="002C03E8" w:rsidP="00671BC1">
            <w:r w:rsidRPr="00411BCF">
              <w:t>2012</w:t>
            </w:r>
          </w:p>
        </w:tc>
        <w:tc>
          <w:tcPr>
            <w:tcW w:w="718" w:type="dxa"/>
            <w:noWrap/>
            <w:hideMark/>
          </w:tcPr>
          <w:p w14:paraId="6100C641" w14:textId="77777777" w:rsidR="002C03E8" w:rsidRPr="00411BCF" w:rsidRDefault="002C03E8" w:rsidP="00671BC1">
            <w:r w:rsidRPr="00411BCF">
              <w:t>2013</w:t>
            </w:r>
          </w:p>
        </w:tc>
        <w:tc>
          <w:tcPr>
            <w:tcW w:w="718" w:type="dxa"/>
            <w:noWrap/>
            <w:hideMark/>
          </w:tcPr>
          <w:p w14:paraId="75C2A119" w14:textId="77777777" w:rsidR="002C03E8" w:rsidRPr="00411BCF" w:rsidRDefault="002C03E8" w:rsidP="00671BC1">
            <w:r w:rsidRPr="00411BCF">
              <w:t>2014</w:t>
            </w:r>
          </w:p>
        </w:tc>
        <w:tc>
          <w:tcPr>
            <w:tcW w:w="718" w:type="dxa"/>
            <w:noWrap/>
            <w:hideMark/>
          </w:tcPr>
          <w:p w14:paraId="46AB3517" w14:textId="77777777" w:rsidR="002C03E8" w:rsidRPr="00411BCF" w:rsidRDefault="002C03E8" w:rsidP="00671BC1">
            <w:r w:rsidRPr="00411BCF">
              <w:t>2015</w:t>
            </w:r>
          </w:p>
        </w:tc>
        <w:tc>
          <w:tcPr>
            <w:tcW w:w="718" w:type="dxa"/>
            <w:noWrap/>
            <w:hideMark/>
          </w:tcPr>
          <w:p w14:paraId="31209AAF" w14:textId="77777777" w:rsidR="002C03E8" w:rsidRPr="00411BCF" w:rsidRDefault="002C03E8" w:rsidP="00671BC1">
            <w:r w:rsidRPr="00411BCF">
              <w:t>2016</w:t>
            </w:r>
          </w:p>
        </w:tc>
        <w:tc>
          <w:tcPr>
            <w:tcW w:w="718" w:type="dxa"/>
            <w:noWrap/>
            <w:hideMark/>
          </w:tcPr>
          <w:p w14:paraId="4ADAF18F" w14:textId="77777777" w:rsidR="002C03E8" w:rsidRPr="00411BCF" w:rsidRDefault="002C03E8" w:rsidP="00671BC1">
            <w:r w:rsidRPr="00411BCF">
              <w:t>2017</w:t>
            </w:r>
          </w:p>
        </w:tc>
        <w:tc>
          <w:tcPr>
            <w:tcW w:w="718" w:type="dxa"/>
            <w:noWrap/>
            <w:hideMark/>
          </w:tcPr>
          <w:p w14:paraId="4C71C773" w14:textId="77777777" w:rsidR="002C03E8" w:rsidRPr="00411BCF" w:rsidRDefault="002C03E8" w:rsidP="00671BC1">
            <w:r w:rsidRPr="00411BCF">
              <w:t>2018</w:t>
            </w:r>
          </w:p>
        </w:tc>
        <w:tc>
          <w:tcPr>
            <w:tcW w:w="718" w:type="dxa"/>
            <w:noWrap/>
            <w:hideMark/>
          </w:tcPr>
          <w:p w14:paraId="43FD7213" w14:textId="77777777" w:rsidR="002C03E8" w:rsidRPr="00411BCF" w:rsidRDefault="002C03E8" w:rsidP="00671BC1">
            <w:r w:rsidRPr="00411BCF">
              <w:t>2019</w:t>
            </w:r>
          </w:p>
        </w:tc>
        <w:tc>
          <w:tcPr>
            <w:tcW w:w="718" w:type="dxa"/>
            <w:noWrap/>
            <w:hideMark/>
          </w:tcPr>
          <w:p w14:paraId="6D0E20EF" w14:textId="77777777" w:rsidR="002C03E8" w:rsidRPr="00411BCF" w:rsidRDefault="002C03E8" w:rsidP="00671BC1">
            <w:r w:rsidRPr="00411BCF">
              <w:t>2020</w:t>
            </w:r>
          </w:p>
        </w:tc>
        <w:tc>
          <w:tcPr>
            <w:tcW w:w="1025" w:type="dxa"/>
            <w:hideMark/>
          </w:tcPr>
          <w:p w14:paraId="52126F74" w14:textId="77777777" w:rsidR="002C03E8" w:rsidRPr="00411BCF" w:rsidRDefault="002C03E8" w:rsidP="00671BC1">
            <w:r w:rsidRPr="00411BCF">
              <w:t>Average Yearly % Change Prior to 2020</w:t>
            </w:r>
            <w:r>
              <w:t xml:space="preserve"> (95% CI)</w:t>
            </w:r>
          </w:p>
        </w:tc>
        <w:tc>
          <w:tcPr>
            <w:tcW w:w="831" w:type="dxa"/>
            <w:hideMark/>
          </w:tcPr>
          <w:p w14:paraId="284A8E15" w14:textId="77777777" w:rsidR="002C03E8" w:rsidRPr="00411BCF" w:rsidRDefault="002C03E8" w:rsidP="00671BC1">
            <w:r w:rsidRPr="00411BCF">
              <w:t>p</w:t>
            </w:r>
            <w:r>
              <w:t>-value</w:t>
            </w:r>
          </w:p>
        </w:tc>
        <w:tc>
          <w:tcPr>
            <w:tcW w:w="1262" w:type="dxa"/>
            <w:hideMark/>
          </w:tcPr>
          <w:p w14:paraId="4F398668" w14:textId="77777777" w:rsidR="002C03E8" w:rsidRPr="00411BCF" w:rsidRDefault="002C03E8" w:rsidP="00671BC1">
            <w:r w:rsidRPr="00411BCF">
              <w:t>% Change between 2019-2020</w:t>
            </w:r>
          </w:p>
        </w:tc>
      </w:tr>
      <w:tr w:rsidR="002C03E8" w:rsidRPr="00411BCF" w14:paraId="35978CCE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54A35C11" w14:textId="77777777" w:rsidR="002C03E8" w:rsidRPr="00411BCF" w:rsidRDefault="002C03E8" w:rsidP="00671BC1">
            <w:r w:rsidRPr="00411BCF">
              <w:t>Cataract</w:t>
            </w:r>
          </w:p>
        </w:tc>
        <w:tc>
          <w:tcPr>
            <w:tcW w:w="718" w:type="dxa"/>
            <w:noWrap/>
            <w:hideMark/>
          </w:tcPr>
          <w:p w14:paraId="1A0FEE31" w14:textId="77777777" w:rsidR="002C03E8" w:rsidRPr="00411BCF" w:rsidRDefault="002C03E8" w:rsidP="00671BC1">
            <w:r w:rsidRPr="00411BCF">
              <w:t>231.4 (88)</w:t>
            </w:r>
          </w:p>
        </w:tc>
        <w:tc>
          <w:tcPr>
            <w:tcW w:w="718" w:type="dxa"/>
            <w:noWrap/>
            <w:hideMark/>
          </w:tcPr>
          <w:p w14:paraId="7031847F" w14:textId="77777777" w:rsidR="002C03E8" w:rsidRPr="00411BCF" w:rsidRDefault="002C03E8" w:rsidP="00671BC1">
            <w:r w:rsidRPr="00411BCF">
              <w:t>235.7 (84)</w:t>
            </w:r>
          </w:p>
        </w:tc>
        <w:tc>
          <w:tcPr>
            <w:tcW w:w="718" w:type="dxa"/>
            <w:noWrap/>
            <w:hideMark/>
          </w:tcPr>
          <w:p w14:paraId="36B4ECE8" w14:textId="77777777" w:rsidR="002C03E8" w:rsidRPr="00411BCF" w:rsidRDefault="002C03E8" w:rsidP="00671BC1">
            <w:r w:rsidRPr="00411BCF">
              <w:t>238.5 (84)</w:t>
            </w:r>
          </w:p>
        </w:tc>
        <w:tc>
          <w:tcPr>
            <w:tcW w:w="718" w:type="dxa"/>
            <w:noWrap/>
            <w:hideMark/>
          </w:tcPr>
          <w:p w14:paraId="55F141FE" w14:textId="77777777" w:rsidR="002C03E8" w:rsidRPr="00411BCF" w:rsidRDefault="002C03E8" w:rsidP="00671BC1">
            <w:r w:rsidRPr="00411BCF">
              <w:t>249.8 (91)</w:t>
            </w:r>
          </w:p>
        </w:tc>
        <w:tc>
          <w:tcPr>
            <w:tcW w:w="718" w:type="dxa"/>
            <w:noWrap/>
            <w:hideMark/>
          </w:tcPr>
          <w:p w14:paraId="237D9294" w14:textId="77777777" w:rsidR="002C03E8" w:rsidRPr="00411BCF" w:rsidRDefault="002C03E8" w:rsidP="00671BC1">
            <w:r w:rsidRPr="00411BCF">
              <w:t>259.5 (99)</w:t>
            </w:r>
          </w:p>
        </w:tc>
        <w:tc>
          <w:tcPr>
            <w:tcW w:w="718" w:type="dxa"/>
            <w:noWrap/>
            <w:hideMark/>
          </w:tcPr>
          <w:p w14:paraId="236D016C" w14:textId="77777777" w:rsidR="002C03E8" w:rsidRPr="00411BCF" w:rsidRDefault="002C03E8" w:rsidP="00671BC1">
            <w:r w:rsidRPr="00411BCF">
              <w:t>255.8 (91)</w:t>
            </w:r>
          </w:p>
        </w:tc>
        <w:tc>
          <w:tcPr>
            <w:tcW w:w="718" w:type="dxa"/>
            <w:noWrap/>
            <w:hideMark/>
          </w:tcPr>
          <w:p w14:paraId="27DC54EB" w14:textId="77777777" w:rsidR="002C03E8" w:rsidRPr="00411BCF" w:rsidRDefault="002C03E8" w:rsidP="00671BC1">
            <w:r w:rsidRPr="00411BCF">
              <w:t>263.6 (100)</w:t>
            </w:r>
          </w:p>
        </w:tc>
        <w:tc>
          <w:tcPr>
            <w:tcW w:w="718" w:type="dxa"/>
            <w:noWrap/>
            <w:hideMark/>
          </w:tcPr>
          <w:p w14:paraId="4AB27631" w14:textId="77777777" w:rsidR="002C03E8" w:rsidRPr="00411BCF" w:rsidRDefault="002C03E8" w:rsidP="00671BC1">
            <w:r w:rsidRPr="00411BCF">
              <w:t>268.7 (93)</w:t>
            </w:r>
          </w:p>
        </w:tc>
        <w:tc>
          <w:tcPr>
            <w:tcW w:w="718" w:type="dxa"/>
            <w:noWrap/>
            <w:hideMark/>
          </w:tcPr>
          <w:p w14:paraId="3B6CFFD5" w14:textId="77777777" w:rsidR="002C03E8" w:rsidRPr="00411BCF" w:rsidRDefault="002C03E8" w:rsidP="00671BC1">
            <w:r w:rsidRPr="00411BCF">
              <w:t>219.1 (90)</w:t>
            </w:r>
          </w:p>
        </w:tc>
        <w:tc>
          <w:tcPr>
            <w:tcW w:w="1025" w:type="dxa"/>
            <w:noWrap/>
            <w:hideMark/>
          </w:tcPr>
          <w:p w14:paraId="5F9F5389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2.2 (2.0, 2.5)</w:t>
            </w:r>
          </w:p>
        </w:tc>
        <w:tc>
          <w:tcPr>
            <w:tcW w:w="831" w:type="dxa"/>
            <w:noWrap/>
            <w:hideMark/>
          </w:tcPr>
          <w:p w14:paraId="7E54A1B5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0FCC8F06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18.5</w:t>
            </w:r>
          </w:p>
        </w:tc>
      </w:tr>
      <w:tr w:rsidR="002C03E8" w:rsidRPr="00411BCF" w14:paraId="501356D0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12019A73" w14:textId="77777777" w:rsidR="002C03E8" w:rsidRPr="00411BCF" w:rsidRDefault="002C03E8" w:rsidP="00671BC1">
            <w:r w:rsidRPr="00411BCF">
              <w:t>Other Cataract</w:t>
            </w:r>
          </w:p>
        </w:tc>
        <w:tc>
          <w:tcPr>
            <w:tcW w:w="718" w:type="dxa"/>
            <w:noWrap/>
            <w:hideMark/>
          </w:tcPr>
          <w:p w14:paraId="628ED88F" w14:textId="77777777" w:rsidR="002C03E8" w:rsidRPr="00411BCF" w:rsidRDefault="002C03E8" w:rsidP="00671BC1">
            <w:r w:rsidRPr="00411BCF">
              <w:t>10.7 (12)</w:t>
            </w:r>
          </w:p>
        </w:tc>
        <w:tc>
          <w:tcPr>
            <w:tcW w:w="718" w:type="dxa"/>
            <w:noWrap/>
            <w:hideMark/>
          </w:tcPr>
          <w:p w14:paraId="1D16DB4A" w14:textId="77777777" w:rsidR="002C03E8" w:rsidRPr="00411BCF" w:rsidRDefault="002C03E8" w:rsidP="00671BC1">
            <w:r w:rsidRPr="00411BCF">
              <w:t>9.4 (8)</w:t>
            </w:r>
          </w:p>
        </w:tc>
        <w:tc>
          <w:tcPr>
            <w:tcW w:w="718" w:type="dxa"/>
            <w:noWrap/>
            <w:hideMark/>
          </w:tcPr>
          <w:p w14:paraId="10E76A98" w14:textId="77777777" w:rsidR="002C03E8" w:rsidRPr="00411BCF" w:rsidRDefault="002C03E8" w:rsidP="00671BC1">
            <w:r w:rsidRPr="00411BCF">
              <w:t>8.9 (9)</w:t>
            </w:r>
          </w:p>
        </w:tc>
        <w:tc>
          <w:tcPr>
            <w:tcW w:w="718" w:type="dxa"/>
            <w:noWrap/>
            <w:hideMark/>
          </w:tcPr>
          <w:p w14:paraId="18F1125A" w14:textId="77777777" w:rsidR="002C03E8" w:rsidRPr="00411BCF" w:rsidRDefault="002C03E8" w:rsidP="00671BC1">
            <w:r w:rsidRPr="00411BCF">
              <w:t>8.3 (10)</w:t>
            </w:r>
          </w:p>
        </w:tc>
        <w:tc>
          <w:tcPr>
            <w:tcW w:w="718" w:type="dxa"/>
            <w:noWrap/>
            <w:hideMark/>
          </w:tcPr>
          <w:p w14:paraId="7359C4F5" w14:textId="77777777" w:rsidR="002C03E8" w:rsidRPr="00411BCF" w:rsidRDefault="002C03E8" w:rsidP="00671BC1">
            <w:r w:rsidRPr="00411BCF">
              <w:t>7.1 (7)</w:t>
            </w:r>
          </w:p>
        </w:tc>
        <w:tc>
          <w:tcPr>
            <w:tcW w:w="718" w:type="dxa"/>
            <w:noWrap/>
            <w:hideMark/>
          </w:tcPr>
          <w:p w14:paraId="55E5E908" w14:textId="77777777" w:rsidR="002C03E8" w:rsidRPr="00411BCF" w:rsidRDefault="002C03E8" w:rsidP="00671BC1">
            <w:r w:rsidRPr="00411BCF">
              <w:t>6.4 (7)</w:t>
            </w:r>
          </w:p>
        </w:tc>
        <w:tc>
          <w:tcPr>
            <w:tcW w:w="718" w:type="dxa"/>
            <w:noWrap/>
            <w:hideMark/>
          </w:tcPr>
          <w:p w14:paraId="7029C5D3" w14:textId="77777777" w:rsidR="002C03E8" w:rsidRPr="00411BCF" w:rsidRDefault="002C03E8" w:rsidP="00671BC1">
            <w:r w:rsidRPr="00411BCF">
              <w:t>5.6 (12)</w:t>
            </w:r>
          </w:p>
        </w:tc>
        <w:tc>
          <w:tcPr>
            <w:tcW w:w="718" w:type="dxa"/>
            <w:noWrap/>
            <w:hideMark/>
          </w:tcPr>
          <w:p w14:paraId="0D971B67" w14:textId="77777777" w:rsidR="002C03E8" w:rsidRPr="00411BCF" w:rsidRDefault="002C03E8" w:rsidP="00671BC1">
            <w:r w:rsidRPr="00411BCF">
              <w:t>4.6 (6)</w:t>
            </w:r>
          </w:p>
        </w:tc>
        <w:tc>
          <w:tcPr>
            <w:tcW w:w="718" w:type="dxa"/>
            <w:noWrap/>
            <w:hideMark/>
          </w:tcPr>
          <w:p w14:paraId="7902F9AF" w14:textId="77777777" w:rsidR="002C03E8" w:rsidRPr="00411BCF" w:rsidRDefault="002C03E8" w:rsidP="00671BC1">
            <w:r w:rsidRPr="00411BCF">
              <w:t>4.4 (12)</w:t>
            </w:r>
          </w:p>
        </w:tc>
        <w:tc>
          <w:tcPr>
            <w:tcW w:w="1025" w:type="dxa"/>
            <w:noWrap/>
            <w:hideMark/>
          </w:tcPr>
          <w:p w14:paraId="0231A26B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10.8 (-12.5, -9.1)</w:t>
            </w:r>
          </w:p>
        </w:tc>
        <w:tc>
          <w:tcPr>
            <w:tcW w:w="831" w:type="dxa"/>
            <w:noWrap/>
            <w:hideMark/>
          </w:tcPr>
          <w:p w14:paraId="45308F74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72FC31E7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4.3</w:t>
            </w:r>
          </w:p>
        </w:tc>
      </w:tr>
      <w:tr w:rsidR="002C03E8" w:rsidRPr="00411BCF" w14:paraId="4A31F804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10F658FC" w14:textId="77777777" w:rsidR="002C03E8" w:rsidRPr="00411BCF" w:rsidRDefault="002C03E8" w:rsidP="00671BC1">
            <w:r w:rsidRPr="00411BCF">
              <w:t>Total Laser</w:t>
            </w:r>
          </w:p>
        </w:tc>
        <w:tc>
          <w:tcPr>
            <w:tcW w:w="718" w:type="dxa"/>
            <w:noWrap/>
            <w:hideMark/>
          </w:tcPr>
          <w:p w14:paraId="55C072D8" w14:textId="77777777" w:rsidR="002C03E8" w:rsidRPr="00411BCF" w:rsidRDefault="002C03E8" w:rsidP="00671BC1">
            <w:r w:rsidRPr="00411BCF">
              <w:t>116.9 (78)</w:t>
            </w:r>
          </w:p>
        </w:tc>
        <w:tc>
          <w:tcPr>
            <w:tcW w:w="718" w:type="dxa"/>
            <w:noWrap/>
            <w:hideMark/>
          </w:tcPr>
          <w:p w14:paraId="5302A441" w14:textId="77777777" w:rsidR="002C03E8" w:rsidRPr="00411BCF" w:rsidRDefault="002C03E8" w:rsidP="00671BC1">
            <w:r w:rsidRPr="00411BCF">
              <w:t>117.6 (81)</w:t>
            </w:r>
          </w:p>
        </w:tc>
        <w:tc>
          <w:tcPr>
            <w:tcW w:w="718" w:type="dxa"/>
            <w:noWrap/>
            <w:hideMark/>
          </w:tcPr>
          <w:p w14:paraId="27643F03" w14:textId="77777777" w:rsidR="002C03E8" w:rsidRPr="00411BCF" w:rsidRDefault="002C03E8" w:rsidP="00671BC1">
            <w:r w:rsidRPr="00411BCF">
              <w:t>114.9 (76)</w:t>
            </w:r>
          </w:p>
        </w:tc>
        <w:tc>
          <w:tcPr>
            <w:tcW w:w="718" w:type="dxa"/>
            <w:noWrap/>
            <w:hideMark/>
          </w:tcPr>
          <w:p w14:paraId="4BD2110F" w14:textId="77777777" w:rsidR="002C03E8" w:rsidRPr="00411BCF" w:rsidRDefault="002C03E8" w:rsidP="00671BC1">
            <w:r w:rsidRPr="00411BCF">
              <w:t>106.4 (75)</w:t>
            </w:r>
          </w:p>
        </w:tc>
        <w:tc>
          <w:tcPr>
            <w:tcW w:w="718" w:type="dxa"/>
            <w:noWrap/>
            <w:hideMark/>
          </w:tcPr>
          <w:p w14:paraId="54E5446A" w14:textId="77777777" w:rsidR="002C03E8" w:rsidRPr="00411BCF" w:rsidRDefault="002C03E8" w:rsidP="00671BC1">
            <w:r w:rsidRPr="00411BCF">
              <w:t>112 (82)</w:t>
            </w:r>
          </w:p>
        </w:tc>
        <w:tc>
          <w:tcPr>
            <w:tcW w:w="718" w:type="dxa"/>
            <w:noWrap/>
            <w:hideMark/>
          </w:tcPr>
          <w:p w14:paraId="7A7E79C9" w14:textId="77777777" w:rsidR="002C03E8" w:rsidRPr="00411BCF" w:rsidRDefault="002C03E8" w:rsidP="00671BC1">
            <w:r w:rsidRPr="00411BCF">
              <w:t>105.2 (69)</w:t>
            </w:r>
          </w:p>
        </w:tc>
        <w:tc>
          <w:tcPr>
            <w:tcW w:w="718" w:type="dxa"/>
            <w:noWrap/>
            <w:hideMark/>
          </w:tcPr>
          <w:p w14:paraId="611307B5" w14:textId="77777777" w:rsidR="002C03E8" w:rsidRPr="00411BCF" w:rsidRDefault="002C03E8" w:rsidP="00671BC1">
            <w:r w:rsidRPr="00411BCF">
              <w:t>99.5 (56)</w:t>
            </w:r>
          </w:p>
        </w:tc>
        <w:tc>
          <w:tcPr>
            <w:tcW w:w="718" w:type="dxa"/>
            <w:noWrap/>
            <w:hideMark/>
          </w:tcPr>
          <w:p w14:paraId="321B95FA" w14:textId="77777777" w:rsidR="002C03E8" w:rsidRPr="00411BCF" w:rsidRDefault="002C03E8" w:rsidP="00671BC1">
            <w:r w:rsidRPr="00411BCF">
              <w:t>104.7 (63)</w:t>
            </w:r>
          </w:p>
        </w:tc>
        <w:tc>
          <w:tcPr>
            <w:tcW w:w="718" w:type="dxa"/>
            <w:noWrap/>
            <w:hideMark/>
          </w:tcPr>
          <w:p w14:paraId="67556EE3" w14:textId="77777777" w:rsidR="002C03E8" w:rsidRPr="00411BCF" w:rsidRDefault="002C03E8" w:rsidP="00671BC1">
            <w:r w:rsidRPr="00411BCF">
              <w:t>96.4 (57)</w:t>
            </w:r>
          </w:p>
        </w:tc>
        <w:tc>
          <w:tcPr>
            <w:tcW w:w="1025" w:type="dxa"/>
            <w:noWrap/>
            <w:hideMark/>
          </w:tcPr>
          <w:p w14:paraId="538BD6DA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2.1 (-3.2, -1.1)</w:t>
            </w:r>
          </w:p>
        </w:tc>
        <w:tc>
          <w:tcPr>
            <w:tcW w:w="831" w:type="dxa"/>
            <w:noWrap/>
            <w:hideMark/>
          </w:tcPr>
          <w:p w14:paraId="36BE419D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0.003</w:t>
            </w:r>
          </w:p>
        </w:tc>
        <w:tc>
          <w:tcPr>
            <w:tcW w:w="1262" w:type="dxa"/>
            <w:noWrap/>
            <w:hideMark/>
          </w:tcPr>
          <w:p w14:paraId="3BE7E466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7.9</w:t>
            </w:r>
          </w:p>
        </w:tc>
      </w:tr>
      <w:tr w:rsidR="002C03E8" w:rsidRPr="00411BCF" w14:paraId="06C53FC4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7A049EEC" w14:textId="77777777" w:rsidR="002C03E8" w:rsidRPr="00411BCF" w:rsidRDefault="002C03E8" w:rsidP="00671BC1">
            <w:r w:rsidRPr="00411BCF">
              <w:t>Total Cornea</w:t>
            </w:r>
          </w:p>
        </w:tc>
        <w:tc>
          <w:tcPr>
            <w:tcW w:w="718" w:type="dxa"/>
            <w:noWrap/>
            <w:hideMark/>
          </w:tcPr>
          <w:p w14:paraId="1E51AC09" w14:textId="77777777" w:rsidR="002C03E8" w:rsidRPr="00411BCF" w:rsidRDefault="002C03E8" w:rsidP="00671BC1">
            <w:r w:rsidRPr="00411BCF">
              <w:t>25.5 (14)</w:t>
            </w:r>
          </w:p>
        </w:tc>
        <w:tc>
          <w:tcPr>
            <w:tcW w:w="718" w:type="dxa"/>
            <w:noWrap/>
            <w:hideMark/>
          </w:tcPr>
          <w:p w14:paraId="3E41A91D" w14:textId="77777777" w:rsidR="002C03E8" w:rsidRPr="00411BCF" w:rsidRDefault="002C03E8" w:rsidP="00671BC1">
            <w:r w:rsidRPr="00411BCF">
              <w:t>24.3 (14)</w:t>
            </w:r>
          </w:p>
        </w:tc>
        <w:tc>
          <w:tcPr>
            <w:tcW w:w="718" w:type="dxa"/>
            <w:noWrap/>
            <w:hideMark/>
          </w:tcPr>
          <w:p w14:paraId="7801A130" w14:textId="77777777" w:rsidR="002C03E8" w:rsidRPr="00411BCF" w:rsidRDefault="002C03E8" w:rsidP="00671BC1">
            <w:r w:rsidRPr="00411BCF">
              <w:t>25.1 (13)</w:t>
            </w:r>
          </w:p>
        </w:tc>
        <w:tc>
          <w:tcPr>
            <w:tcW w:w="718" w:type="dxa"/>
            <w:noWrap/>
            <w:hideMark/>
          </w:tcPr>
          <w:p w14:paraId="71919E9A" w14:textId="77777777" w:rsidR="002C03E8" w:rsidRPr="00411BCF" w:rsidRDefault="002C03E8" w:rsidP="00671BC1">
            <w:r w:rsidRPr="00411BCF">
              <w:t>24.8 (12)</w:t>
            </w:r>
          </w:p>
        </w:tc>
        <w:tc>
          <w:tcPr>
            <w:tcW w:w="718" w:type="dxa"/>
            <w:noWrap/>
            <w:hideMark/>
          </w:tcPr>
          <w:p w14:paraId="7A7E76FF" w14:textId="77777777" w:rsidR="002C03E8" w:rsidRPr="00411BCF" w:rsidRDefault="002C03E8" w:rsidP="00671BC1">
            <w:r w:rsidRPr="00411BCF">
              <w:t>25.6 (13)</w:t>
            </w:r>
          </w:p>
        </w:tc>
        <w:tc>
          <w:tcPr>
            <w:tcW w:w="718" w:type="dxa"/>
            <w:noWrap/>
            <w:hideMark/>
          </w:tcPr>
          <w:p w14:paraId="60A81AFB" w14:textId="77777777" w:rsidR="002C03E8" w:rsidRPr="00411BCF" w:rsidRDefault="002C03E8" w:rsidP="00671BC1">
            <w:r w:rsidRPr="00411BCF">
              <w:t>24 (12)</w:t>
            </w:r>
          </w:p>
        </w:tc>
        <w:tc>
          <w:tcPr>
            <w:tcW w:w="718" w:type="dxa"/>
            <w:noWrap/>
            <w:hideMark/>
          </w:tcPr>
          <w:p w14:paraId="2C200340" w14:textId="77777777" w:rsidR="002C03E8" w:rsidRPr="00411BCF" w:rsidRDefault="002C03E8" w:rsidP="00671BC1">
            <w:r w:rsidRPr="00411BCF">
              <w:t>24 (12)</w:t>
            </w:r>
          </w:p>
        </w:tc>
        <w:tc>
          <w:tcPr>
            <w:tcW w:w="718" w:type="dxa"/>
            <w:noWrap/>
            <w:hideMark/>
          </w:tcPr>
          <w:p w14:paraId="63296F96" w14:textId="77777777" w:rsidR="002C03E8" w:rsidRPr="00411BCF" w:rsidRDefault="002C03E8" w:rsidP="00671BC1">
            <w:r w:rsidRPr="00411BCF">
              <w:t>23.9 (12)</w:t>
            </w:r>
          </w:p>
        </w:tc>
        <w:tc>
          <w:tcPr>
            <w:tcW w:w="718" w:type="dxa"/>
            <w:noWrap/>
            <w:hideMark/>
          </w:tcPr>
          <w:p w14:paraId="47AAB651" w14:textId="77777777" w:rsidR="002C03E8" w:rsidRPr="00411BCF" w:rsidRDefault="002C03E8" w:rsidP="00671BC1">
            <w:r w:rsidRPr="00411BCF">
              <w:t>22.5 (11)</w:t>
            </w:r>
          </w:p>
        </w:tc>
        <w:tc>
          <w:tcPr>
            <w:tcW w:w="1025" w:type="dxa"/>
            <w:noWrap/>
            <w:hideMark/>
          </w:tcPr>
          <w:p w14:paraId="7B211FAF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0.7 (-1.4, -0.1)</w:t>
            </w:r>
          </w:p>
        </w:tc>
        <w:tc>
          <w:tcPr>
            <w:tcW w:w="831" w:type="dxa"/>
            <w:noWrap/>
            <w:hideMark/>
          </w:tcPr>
          <w:p w14:paraId="40C969BF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0.031</w:t>
            </w:r>
          </w:p>
        </w:tc>
        <w:tc>
          <w:tcPr>
            <w:tcW w:w="1262" w:type="dxa"/>
            <w:noWrap/>
            <w:hideMark/>
          </w:tcPr>
          <w:p w14:paraId="09EA90E4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5.9</w:t>
            </w:r>
          </w:p>
        </w:tc>
      </w:tr>
      <w:tr w:rsidR="002C03E8" w:rsidRPr="00411BCF" w14:paraId="781EF05F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582BF9E0" w14:textId="77777777" w:rsidR="002C03E8" w:rsidRPr="00411BCF" w:rsidRDefault="002C03E8" w:rsidP="00671BC1">
            <w:proofErr w:type="spellStart"/>
            <w:r w:rsidRPr="00411BCF">
              <w:t>Keratorefractive</w:t>
            </w:r>
            <w:proofErr w:type="spellEnd"/>
          </w:p>
        </w:tc>
        <w:tc>
          <w:tcPr>
            <w:tcW w:w="718" w:type="dxa"/>
            <w:noWrap/>
            <w:hideMark/>
          </w:tcPr>
          <w:p w14:paraId="2A1DDEA4" w14:textId="77777777" w:rsidR="002C03E8" w:rsidRPr="00411BCF" w:rsidRDefault="002C03E8" w:rsidP="00671BC1">
            <w:r w:rsidRPr="00411BCF">
              <w:t>13.8 (15)</w:t>
            </w:r>
          </w:p>
        </w:tc>
        <w:tc>
          <w:tcPr>
            <w:tcW w:w="718" w:type="dxa"/>
            <w:noWrap/>
            <w:hideMark/>
          </w:tcPr>
          <w:p w14:paraId="56F3125E" w14:textId="77777777" w:rsidR="002C03E8" w:rsidRPr="00411BCF" w:rsidRDefault="002C03E8" w:rsidP="00671BC1">
            <w:r w:rsidRPr="00411BCF">
              <w:t>15.4 (20)</w:t>
            </w:r>
          </w:p>
        </w:tc>
        <w:tc>
          <w:tcPr>
            <w:tcW w:w="718" w:type="dxa"/>
            <w:noWrap/>
            <w:hideMark/>
          </w:tcPr>
          <w:p w14:paraId="4614835A" w14:textId="77777777" w:rsidR="002C03E8" w:rsidRPr="00411BCF" w:rsidRDefault="002C03E8" w:rsidP="00671BC1">
            <w:r w:rsidRPr="00411BCF">
              <w:t>15.2 (18)</w:t>
            </w:r>
          </w:p>
        </w:tc>
        <w:tc>
          <w:tcPr>
            <w:tcW w:w="718" w:type="dxa"/>
            <w:noWrap/>
            <w:hideMark/>
          </w:tcPr>
          <w:p w14:paraId="1C00006B" w14:textId="77777777" w:rsidR="002C03E8" w:rsidRPr="00411BCF" w:rsidRDefault="002C03E8" w:rsidP="00671BC1">
            <w:r w:rsidRPr="00411BCF">
              <w:t>14.3 (18)</w:t>
            </w:r>
          </w:p>
        </w:tc>
        <w:tc>
          <w:tcPr>
            <w:tcW w:w="718" w:type="dxa"/>
            <w:noWrap/>
            <w:hideMark/>
          </w:tcPr>
          <w:p w14:paraId="471CD1DA" w14:textId="77777777" w:rsidR="002C03E8" w:rsidRPr="00411BCF" w:rsidRDefault="002C03E8" w:rsidP="00671BC1">
            <w:r w:rsidRPr="00411BCF">
              <w:t>16.2 (25)</w:t>
            </w:r>
          </w:p>
        </w:tc>
        <w:tc>
          <w:tcPr>
            <w:tcW w:w="718" w:type="dxa"/>
            <w:noWrap/>
            <w:hideMark/>
          </w:tcPr>
          <w:p w14:paraId="37AB6EE3" w14:textId="77777777" w:rsidR="002C03E8" w:rsidRPr="00411BCF" w:rsidRDefault="002C03E8" w:rsidP="00671BC1">
            <w:r w:rsidRPr="00411BCF">
              <w:t>16.2 (25)</w:t>
            </w:r>
          </w:p>
        </w:tc>
        <w:tc>
          <w:tcPr>
            <w:tcW w:w="718" w:type="dxa"/>
            <w:noWrap/>
            <w:hideMark/>
          </w:tcPr>
          <w:p w14:paraId="46C9DA5F" w14:textId="77777777" w:rsidR="002C03E8" w:rsidRPr="00411BCF" w:rsidRDefault="002C03E8" w:rsidP="00671BC1">
            <w:r w:rsidRPr="00411BCF">
              <w:t>16.4 (21)</w:t>
            </w:r>
          </w:p>
        </w:tc>
        <w:tc>
          <w:tcPr>
            <w:tcW w:w="718" w:type="dxa"/>
            <w:noWrap/>
            <w:hideMark/>
          </w:tcPr>
          <w:p w14:paraId="48CB5B88" w14:textId="77777777" w:rsidR="002C03E8" w:rsidRPr="00411BCF" w:rsidRDefault="002C03E8" w:rsidP="00671BC1">
            <w:r w:rsidRPr="00411BCF">
              <w:t>14.1 (15)</w:t>
            </w:r>
          </w:p>
        </w:tc>
        <w:tc>
          <w:tcPr>
            <w:tcW w:w="718" w:type="dxa"/>
            <w:noWrap/>
            <w:hideMark/>
          </w:tcPr>
          <w:p w14:paraId="3C835543" w14:textId="77777777" w:rsidR="002C03E8" w:rsidRPr="00411BCF" w:rsidRDefault="002C03E8" w:rsidP="00671BC1">
            <w:r w:rsidRPr="00411BCF">
              <w:t>11.9 (16)</w:t>
            </w:r>
          </w:p>
        </w:tc>
        <w:tc>
          <w:tcPr>
            <w:tcW w:w="1025" w:type="dxa"/>
            <w:noWrap/>
            <w:hideMark/>
          </w:tcPr>
          <w:p w14:paraId="156AB18D" w14:textId="77777777" w:rsidR="002C03E8" w:rsidRPr="00411BCF" w:rsidRDefault="002C03E8" w:rsidP="00671BC1">
            <w:r w:rsidRPr="00411BCF">
              <w:t>0.9 (-2.2, 4.2)</w:t>
            </w:r>
          </w:p>
        </w:tc>
        <w:tc>
          <w:tcPr>
            <w:tcW w:w="831" w:type="dxa"/>
            <w:noWrap/>
            <w:hideMark/>
          </w:tcPr>
          <w:p w14:paraId="392A2944" w14:textId="77777777" w:rsidR="002C03E8" w:rsidRPr="00411BCF" w:rsidRDefault="002C03E8" w:rsidP="00671BC1">
            <w:r w:rsidRPr="00411BCF">
              <w:t>0.498</w:t>
            </w:r>
          </w:p>
        </w:tc>
        <w:tc>
          <w:tcPr>
            <w:tcW w:w="1262" w:type="dxa"/>
            <w:noWrap/>
            <w:hideMark/>
          </w:tcPr>
          <w:p w14:paraId="217DF4A4" w14:textId="77777777" w:rsidR="002C03E8" w:rsidRPr="00411BCF" w:rsidRDefault="002C03E8" w:rsidP="00671BC1">
            <w:r w:rsidRPr="00411BCF">
              <w:t>-15.6</w:t>
            </w:r>
          </w:p>
        </w:tc>
      </w:tr>
      <w:tr w:rsidR="002C03E8" w:rsidRPr="00411BCF" w14:paraId="77026373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55F86093" w14:textId="77777777" w:rsidR="002C03E8" w:rsidRPr="00411BCF" w:rsidRDefault="002C03E8" w:rsidP="00671BC1">
            <w:r w:rsidRPr="00411BCF">
              <w:t>Strabismus</w:t>
            </w:r>
          </w:p>
        </w:tc>
        <w:tc>
          <w:tcPr>
            <w:tcW w:w="718" w:type="dxa"/>
            <w:noWrap/>
            <w:hideMark/>
          </w:tcPr>
          <w:p w14:paraId="349DCF2E" w14:textId="77777777" w:rsidR="002C03E8" w:rsidRPr="00411BCF" w:rsidRDefault="002C03E8" w:rsidP="00671BC1">
            <w:r w:rsidRPr="00411BCF">
              <w:t>42.1 (25)</w:t>
            </w:r>
          </w:p>
        </w:tc>
        <w:tc>
          <w:tcPr>
            <w:tcW w:w="718" w:type="dxa"/>
            <w:noWrap/>
            <w:hideMark/>
          </w:tcPr>
          <w:p w14:paraId="2521E125" w14:textId="77777777" w:rsidR="002C03E8" w:rsidRPr="00411BCF" w:rsidRDefault="002C03E8" w:rsidP="00671BC1">
            <w:r w:rsidRPr="00411BCF">
              <w:t>43.2 (29)</w:t>
            </w:r>
          </w:p>
        </w:tc>
        <w:tc>
          <w:tcPr>
            <w:tcW w:w="718" w:type="dxa"/>
            <w:noWrap/>
            <w:hideMark/>
          </w:tcPr>
          <w:p w14:paraId="1FC6FC38" w14:textId="77777777" w:rsidR="002C03E8" w:rsidRPr="00411BCF" w:rsidRDefault="002C03E8" w:rsidP="00671BC1">
            <w:r w:rsidRPr="00411BCF">
              <w:t>39.8 (24)</w:t>
            </w:r>
          </w:p>
        </w:tc>
        <w:tc>
          <w:tcPr>
            <w:tcW w:w="718" w:type="dxa"/>
            <w:noWrap/>
            <w:hideMark/>
          </w:tcPr>
          <w:p w14:paraId="2FC6B787" w14:textId="77777777" w:rsidR="002C03E8" w:rsidRPr="00411BCF" w:rsidRDefault="002C03E8" w:rsidP="00671BC1">
            <w:r w:rsidRPr="00411BCF">
              <w:t>38.6 (25)</w:t>
            </w:r>
          </w:p>
        </w:tc>
        <w:tc>
          <w:tcPr>
            <w:tcW w:w="718" w:type="dxa"/>
            <w:noWrap/>
            <w:hideMark/>
          </w:tcPr>
          <w:p w14:paraId="757B7EF2" w14:textId="77777777" w:rsidR="002C03E8" w:rsidRPr="00411BCF" w:rsidRDefault="002C03E8" w:rsidP="00671BC1">
            <w:r w:rsidRPr="00411BCF">
              <w:t>36.3 (23)</w:t>
            </w:r>
          </w:p>
        </w:tc>
        <w:tc>
          <w:tcPr>
            <w:tcW w:w="718" w:type="dxa"/>
            <w:noWrap/>
            <w:hideMark/>
          </w:tcPr>
          <w:p w14:paraId="1DC20001" w14:textId="77777777" w:rsidR="002C03E8" w:rsidRPr="00411BCF" w:rsidRDefault="002C03E8" w:rsidP="00671BC1">
            <w:r w:rsidRPr="00411BCF">
              <w:t>34.1 (23)</w:t>
            </w:r>
          </w:p>
        </w:tc>
        <w:tc>
          <w:tcPr>
            <w:tcW w:w="718" w:type="dxa"/>
            <w:noWrap/>
            <w:hideMark/>
          </w:tcPr>
          <w:p w14:paraId="3686E408" w14:textId="77777777" w:rsidR="002C03E8" w:rsidRPr="00411BCF" w:rsidRDefault="002C03E8" w:rsidP="00671BC1">
            <w:r w:rsidRPr="00411BCF">
              <w:t>33 (21)</w:t>
            </w:r>
          </w:p>
        </w:tc>
        <w:tc>
          <w:tcPr>
            <w:tcW w:w="718" w:type="dxa"/>
            <w:noWrap/>
            <w:hideMark/>
          </w:tcPr>
          <w:p w14:paraId="6FE6CD30" w14:textId="77777777" w:rsidR="002C03E8" w:rsidRPr="00411BCF" w:rsidRDefault="002C03E8" w:rsidP="00671BC1">
            <w:r w:rsidRPr="00411BCF">
              <w:t>32.1 (19)</w:t>
            </w:r>
          </w:p>
        </w:tc>
        <w:tc>
          <w:tcPr>
            <w:tcW w:w="718" w:type="dxa"/>
            <w:noWrap/>
            <w:hideMark/>
          </w:tcPr>
          <w:p w14:paraId="045A92D1" w14:textId="77777777" w:rsidR="002C03E8" w:rsidRPr="00411BCF" w:rsidRDefault="002C03E8" w:rsidP="00671BC1">
            <w:r w:rsidRPr="00411BCF">
              <w:t>32 (21)</w:t>
            </w:r>
          </w:p>
        </w:tc>
        <w:tc>
          <w:tcPr>
            <w:tcW w:w="1025" w:type="dxa"/>
            <w:noWrap/>
            <w:hideMark/>
          </w:tcPr>
          <w:p w14:paraId="21BF1074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4.4 (-5.4, -3.4)</w:t>
            </w:r>
          </w:p>
        </w:tc>
        <w:tc>
          <w:tcPr>
            <w:tcW w:w="831" w:type="dxa"/>
            <w:noWrap/>
            <w:hideMark/>
          </w:tcPr>
          <w:p w14:paraId="39E6F248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6BE97A36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0.3</w:t>
            </w:r>
          </w:p>
        </w:tc>
      </w:tr>
      <w:tr w:rsidR="002C03E8" w:rsidRPr="00411BCF" w14:paraId="7C2FB775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31AE1A1B" w14:textId="77777777" w:rsidR="002C03E8" w:rsidRPr="00411BCF" w:rsidRDefault="002C03E8" w:rsidP="00671BC1">
            <w:r w:rsidRPr="00411BCF">
              <w:t>Glaucoma</w:t>
            </w:r>
          </w:p>
        </w:tc>
        <w:tc>
          <w:tcPr>
            <w:tcW w:w="718" w:type="dxa"/>
            <w:noWrap/>
            <w:hideMark/>
          </w:tcPr>
          <w:p w14:paraId="7F2C43DD" w14:textId="77777777" w:rsidR="002C03E8" w:rsidRPr="00411BCF" w:rsidRDefault="002C03E8" w:rsidP="00671BC1">
            <w:r w:rsidRPr="00411BCF">
              <w:t>25.1 (14)</w:t>
            </w:r>
          </w:p>
        </w:tc>
        <w:tc>
          <w:tcPr>
            <w:tcW w:w="718" w:type="dxa"/>
            <w:noWrap/>
            <w:hideMark/>
          </w:tcPr>
          <w:p w14:paraId="60346F1E" w14:textId="77777777" w:rsidR="002C03E8" w:rsidRPr="00411BCF" w:rsidRDefault="002C03E8" w:rsidP="00671BC1">
            <w:r w:rsidRPr="00411BCF">
              <w:t>25.3 (14)</w:t>
            </w:r>
          </w:p>
        </w:tc>
        <w:tc>
          <w:tcPr>
            <w:tcW w:w="718" w:type="dxa"/>
            <w:noWrap/>
            <w:hideMark/>
          </w:tcPr>
          <w:p w14:paraId="5697B939" w14:textId="77777777" w:rsidR="002C03E8" w:rsidRPr="00411BCF" w:rsidRDefault="002C03E8" w:rsidP="00671BC1">
            <w:r w:rsidRPr="00411BCF">
              <w:t>25.6 (15)</w:t>
            </w:r>
          </w:p>
        </w:tc>
        <w:tc>
          <w:tcPr>
            <w:tcW w:w="718" w:type="dxa"/>
            <w:noWrap/>
            <w:hideMark/>
          </w:tcPr>
          <w:p w14:paraId="15A9AC0E" w14:textId="77777777" w:rsidR="002C03E8" w:rsidRPr="00411BCF" w:rsidRDefault="002C03E8" w:rsidP="00671BC1">
            <w:r w:rsidRPr="00411BCF">
              <w:t>24.9 (15)</w:t>
            </w:r>
          </w:p>
        </w:tc>
        <w:tc>
          <w:tcPr>
            <w:tcW w:w="718" w:type="dxa"/>
            <w:noWrap/>
            <w:hideMark/>
          </w:tcPr>
          <w:p w14:paraId="293A6197" w14:textId="77777777" w:rsidR="002C03E8" w:rsidRPr="00411BCF" w:rsidRDefault="002C03E8" w:rsidP="00671BC1">
            <w:r w:rsidRPr="00411BCF">
              <w:t>25.4 (16)</w:t>
            </w:r>
          </w:p>
        </w:tc>
        <w:tc>
          <w:tcPr>
            <w:tcW w:w="718" w:type="dxa"/>
            <w:noWrap/>
            <w:hideMark/>
          </w:tcPr>
          <w:p w14:paraId="3FBEA2CA" w14:textId="77777777" w:rsidR="002C03E8" w:rsidRPr="00411BCF" w:rsidRDefault="002C03E8" w:rsidP="00671BC1">
            <w:r w:rsidRPr="00411BCF">
              <w:t>23.6 (16)</w:t>
            </w:r>
          </w:p>
        </w:tc>
        <w:tc>
          <w:tcPr>
            <w:tcW w:w="718" w:type="dxa"/>
            <w:noWrap/>
            <w:hideMark/>
          </w:tcPr>
          <w:p w14:paraId="0F77FD6C" w14:textId="77777777" w:rsidR="002C03E8" w:rsidRPr="00411BCF" w:rsidRDefault="002C03E8" w:rsidP="00671BC1">
            <w:r w:rsidRPr="00411BCF">
              <w:t>25.8 (18)</w:t>
            </w:r>
          </w:p>
        </w:tc>
        <w:tc>
          <w:tcPr>
            <w:tcW w:w="718" w:type="dxa"/>
            <w:noWrap/>
            <w:hideMark/>
          </w:tcPr>
          <w:p w14:paraId="0941CA24" w14:textId="77777777" w:rsidR="002C03E8" w:rsidRPr="00411BCF" w:rsidRDefault="002C03E8" w:rsidP="00671BC1">
            <w:r w:rsidRPr="00411BCF">
              <w:t>25.6 (18)</w:t>
            </w:r>
          </w:p>
        </w:tc>
        <w:tc>
          <w:tcPr>
            <w:tcW w:w="718" w:type="dxa"/>
            <w:noWrap/>
            <w:hideMark/>
          </w:tcPr>
          <w:p w14:paraId="3BF47981" w14:textId="77777777" w:rsidR="002C03E8" w:rsidRPr="00411BCF" w:rsidRDefault="002C03E8" w:rsidP="00671BC1">
            <w:r w:rsidRPr="00411BCF">
              <w:t>22.6 (16)</w:t>
            </w:r>
          </w:p>
        </w:tc>
        <w:tc>
          <w:tcPr>
            <w:tcW w:w="1025" w:type="dxa"/>
            <w:noWrap/>
            <w:hideMark/>
          </w:tcPr>
          <w:p w14:paraId="2CE62D12" w14:textId="77777777" w:rsidR="002C03E8" w:rsidRPr="00411BCF" w:rsidRDefault="002C03E8" w:rsidP="00671BC1">
            <w:r w:rsidRPr="00411BCF">
              <w:t>0.01 (-0.9, 0.9)</w:t>
            </w:r>
          </w:p>
        </w:tc>
        <w:tc>
          <w:tcPr>
            <w:tcW w:w="831" w:type="dxa"/>
            <w:noWrap/>
            <w:hideMark/>
          </w:tcPr>
          <w:p w14:paraId="155BD1E6" w14:textId="77777777" w:rsidR="002C03E8" w:rsidRPr="00411BCF" w:rsidRDefault="002C03E8" w:rsidP="00671BC1">
            <w:r w:rsidRPr="00411BCF">
              <w:t>0.971</w:t>
            </w:r>
          </w:p>
        </w:tc>
        <w:tc>
          <w:tcPr>
            <w:tcW w:w="1262" w:type="dxa"/>
            <w:noWrap/>
            <w:hideMark/>
          </w:tcPr>
          <w:p w14:paraId="7E902D88" w14:textId="77777777" w:rsidR="002C03E8" w:rsidRPr="00411BCF" w:rsidRDefault="002C03E8" w:rsidP="00671BC1">
            <w:r w:rsidRPr="00411BCF">
              <w:t>-11.7</w:t>
            </w:r>
          </w:p>
        </w:tc>
      </w:tr>
      <w:tr w:rsidR="002C03E8" w:rsidRPr="00411BCF" w14:paraId="62D9B8BC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4D9E09DA" w14:textId="77777777" w:rsidR="002C03E8" w:rsidRPr="00411BCF" w:rsidRDefault="002C03E8" w:rsidP="00671BC1">
            <w:r w:rsidRPr="00411BCF">
              <w:t>Retina Vitreous</w:t>
            </w:r>
          </w:p>
        </w:tc>
        <w:tc>
          <w:tcPr>
            <w:tcW w:w="718" w:type="dxa"/>
            <w:noWrap/>
            <w:hideMark/>
          </w:tcPr>
          <w:p w14:paraId="42ECBDE5" w14:textId="77777777" w:rsidR="002C03E8" w:rsidRPr="00411BCF" w:rsidRDefault="002C03E8" w:rsidP="00671BC1">
            <w:r w:rsidRPr="00411BCF">
              <w:t>29.9 (22)</w:t>
            </w:r>
          </w:p>
        </w:tc>
        <w:tc>
          <w:tcPr>
            <w:tcW w:w="718" w:type="dxa"/>
            <w:noWrap/>
            <w:hideMark/>
          </w:tcPr>
          <w:p w14:paraId="0F3DE1E5" w14:textId="77777777" w:rsidR="002C03E8" w:rsidRPr="00411BCF" w:rsidRDefault="002C03E8" w:rsidP="00671BC1">
            <w:r w:rsidRPr="00411BCF">
              <w:t>31 (22)</w:t>
            </w:r>
          </w:p>
        </w:tc>
        <w:tc>
          <w:tcPr>
            <w:tcW w:w="718" w:type="dxa"/>
            <w:noWrap/>
            <w:hideMark/>
          </w:tcPr>
          <w:p w14:paraId="540FD0A7" w14:textId="77777777" w:rsidR="002C03E8" w:rsidRPr="00411BCF" w:rsidRDefault="002C03E8" w:rsidP="00671BC1">
            <w:r w:rsidRPr="00411BCF">
              <w:t>30.1 (21)</w:t>
            </w:r>
          </w:p>
        </w:tc>
        <w:tc>
          <w:tcPr>
            <w:tcW w:w="718" w:type="dxa"/>
            <w:noWrap/>
            <w:hideMark/>
          </w:tcPr>
          <w:p w14:paraId="7DC474ED" w14:textId="77777777" w:rsidR="002C03E8" w:rsidRPr="00411BCF" w:rsidRDefault="002C03E8" w:rsidP="00671BC1">
            <w:r w:rsidRPr="00411BCF">
              <w:t>28.9 (20)</w:t>
            </w:r>
          </w:p>
        </w:tc>
        <w:tc>
          <w:tcPr>
            <w:tcW w:w="718" w:type="dxa"/>
            <w:noWrap/>
            <w:hideMark/>
          </w:tcPr>
          <w:p w14:paraId="74C69544" w14:textId="77777777" w:rsidR="002C03E8" w:rsidRPr="00411BCF" w:rsidRDefault="002C03E8" w:rsidP="00671BC1">
            <w:r w:rsidRPr="00411BCF">
              <w:t>29.3 (21)</w:t>
            </w:r>
          </w:p>
        </w:tc>
        <w:tc>
          <w:tcPr>
            <w:tcW w:w="718" w:type="dxa"/>
            <w:noWrap/>
            <w:hideMark/>
          </w:tcPr>
          <w:p w14:paraId="01594493" w14:textId="77777777" w:rsidR="002C03E8" w:rsidRPr="00411BCF" w:rsidRDefault="002C03E8" w:rsidP="00671BC1">
            <w:r w:rsidRPr="00411BCF">
              <w:t>28 (19)</w:t>
            </w:r>
          </w:p>
        </w:tc>
        <w:tc>
          <w:tcPr>
            <w:tcW w:w="718" w:type="dxa"/>
            <w:noWrap/>
            <w:hideMark/>
          </w:tcPr>
          <w:p w14:paraId="58A85A0C" w14:textId="77777777" w:rsidR="002C03E8" w:rsidRPr="00411BCF" w:rsidRDefault="002C03E8" w:rsidP="00671BC1">
            <w:r w:rsidRPr="00411BCF">
              <w:t>26.2 (18)</w:t>
            </w:r>
          </w:p>
        </w:tc>
        <w:tc>
          <w:tcPr>
            <w:tcW w:w="718" w:type="dxa"/>
            <w:noWrap/>
            <w:hideMark/>
          </w:tcPr>
          <w:p w14:paraId="4D93635D" w14:textId="77777777" w:rsidR="002C03E8" w:rsidRPr="00411BCF" w:rsidRDefault="002C03E8" w:rsidP="00671BC1">
            <w:r w:rsidRPr="00411BCF">
              <w:t>26.6 (17)</w:t>
            </w:r>
          </w:p>
        </w:tc>
        <w:tc>
          <w:tcPr>
            <w:tcW w:w="718" w:type="dxa"/>
            <w:noWrap/>
            <w:hideMark/>
          </w:tcPr>
          <w:p w14:paraId="2A57C665" w14:textId="77777777" w:rsidR="002C03E8" w:rsidRPr="00411BCF" w:rsidRDefault="002C03E8" w:rsidP="00671BC1">
            <w:r w:rsidRPr="00411BCF">
              <w:t>26 (18)</w:t>
            </w:r>
          </w:p>
        </w:tc>
        <w:tc>
          <w:tcPr>
            <w:tcW w:w="1025" w:type="dxa"/>
            <w:noWrap/>
            <w:hideMark/>
          </w:tcPr>
          <w:p w14:paraId="0462E1D8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2.2 (-3.3, -1.1)</w:t>
            </w:r>
          </w:p>
        </w:tc>
        <w:tc>
          <w:tcPr>
            <w:tcW w:w="831" w:type="dxa"/>
            <w:noWrap/>
            <w:hideMark/>
          </w:tcPr>
          <w:p w14:paraId="607EC414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0.003</w:t>
            </w:r>
          </w:p>
        </w:tc>
        <w:tc>
          <w:tcPr>
            <w:tcW w:w="1262" w:type="dxa"/>
            <w:noWrap/>
            <w:hideMark/>
          </w:tcPr>
          <w:p w14:paraId="7A351E56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2.3</w:t>
            </w:r>
          </w:p>
        </w:tc>
      </w:tr>
      <w:tr w:rsidR="002C03E8" w:rsidRPr="00411BCF" w14:paraId="77123921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5590E8ED" w14:textId="77777777" w:rsidR="002C03E8" w:rsidRPr="00411BCF" w:rsidRDefault="002C03E8" w:rsidP="00671BC1">
            <w:r w:rsidRPr="00411BCF">
              <w:t xml:space="preserve">Other Retinal </w:t>
            </w:r>
          </w:p>
        </w:tc>
        <w:tc>
          <w:tcPr>
            <w:tcW w:w="718" w:type="dxa"/>
            <w:noWrap/>
            <w:hideMark/>
          </w:tcPr>
          <w:p w14:paraId="3344A3C4" w14:textId="77777777" w:rsidR="002C03E8" w:rsidRPr="00411BCF" w:rsidRDefault="002C03E8" w:rsidP="00671BC1">
            <w:r w:rsidRPr="00411BCF">
              <w:t>69.5 (69)</w:t>
            </w:r>
          </w:p>
        </w:tc>
        <w:tc>
          <w:tcPr>
            <w:tcW w:w="718" w:type="dxa"/>
            <w:noWrap/>
            <w:hideMark/>
          </w:tcPr>
          <w:p w14:paraId="6B4B5D9C" w14:textId="77777777" w:rsidR="002C03E8" w:rsidRPr="00411BCF" w:rsidRDefault="002C03E8" w:rsidP="00671BC1">
            <w:r w:rsidRPr="00411BCF">
              <w:t>78.3 (68)</w:t>
            </w:r>
          </w:p>
        </w:tc>
        <w:tc>
          <w:tcPr>
            <w:tcW w:w="718" w:type="dxa"/>
            <w:noWrap/>
            <w:hideMark/>
          </w:tcPr>
          <w:p w14:paraId="4553077B" w14:textId="77777777" w:rsidR="002C03E8" w:rsidRPr="00411BCF" w:rsidRDefault="002C03E8" w:rsidP="00671BC1">
            <w:r w:rsidRPr="00411BCF">
              <w:t>89.4 (83)</w:t>
            </w:r>
          </w:p>
        </w:tc>
        <w:tc>
          <w:tcPr>
            <w:tcW w:w="718" w:type="dxa"/>
            <w:noWrap/>
            <w:hideMark/>
          </w:tcPr>
          <w:p w14:paraId="1D52E369" w14:textId="77777777" w:rsidR="002C03E8" w:rsidRPr="00411BCF" w:rsidRDefault="002C03E8" w:rsidP="00671BC1">
            <w:r w:rsidRPr="00411BCF">
              <w:t>97.6 (104)</w:t>
            </w:r>
          </w:p>
        </w:tc>
        <w:tc>
          <w:tcPr>
            <w:tcW w:w="718" w:type="dxa"/>
            <w:noWrap/>
            <w:hideMark/>
          </w:tcPr>
          <w:p w14:paraId="0FEAF1F0" w14:textId="77777777" w:rsidR="002C03E8" w:rsidRPr="00411BCF" w:rsidRDefault="002C03E8" w:rsidP="00671BC1">
            <w:r w:rsidRPr="00411BCF">
              <w:t>120.6 (120)</w:t>
            </w:r>
          </w:p>
        </w:tc>
        <w:tc>
          <w:tcPr>
            <w:tcW w:w="718" w:type="dxa"/>
            <w:noWrap/>
            <w:hideMark/>
          </w:tcPr>
          <w:p w14:paraId="43503FE8" w14:textId="77777777" w:rsidR="002C03E8" w:rsidRPr="00411BCF" w:rsidRDefault="002C03E8" w:rsidP="00671BC1">
            <w:r w:rsidRPr="00411BCF">
              <w:t>125.3 (134)</w:t>
            </w:r>
          </w:p>
        </w:tc>
        <w:tc>
          <w:tcPr>
            <w:tcW w:w="718" w:type="dxa"/>
            <w:noWrap/>
            <w:hideMark/>
          </w:tcPr>
          <w:p w14:paraId="78B07833" w14:textId="77777777" w:rsidR="002C03E8" w:rsidRPr="00411BCF" w:rsidRDefault="002C03E8" w:rsidP="00671BC1">
            <w:r w:rsidRPr="00411BCF">
              <w:t>125.5 (122)</w:t>
            </w:r>
          </w:p>
        </w:tc>
        <w:tc>
          <w:tcPr>
            <w:tcW w:w="718" w:type="dxa"/>
            <w:noWrap/>
            <w:hideMark/>
          </w:tcPr>
          <w:p w14:paraId="25004353" w14:textId="77777777" w:rsidR="002C03E8" w:rsidRPr="00411BCF" w:rsidRDefault="002C03E8" w:rsidP="00671BC1">
            <w:r w:rsidRPr="00411BCF">
              <w:t>147.3 (138)</w:t>
            </w:r>
          </w:p>
        </w:tc>
        <w:tc>
          <w:tcPr>
            <w:tcW w:w="718" w:type="dxa"/>
            <w:noWrap/>
            <w:hideMark/>
          </w:tcPr>
          <w:p w14:paraId="1623984D" w14:textId="77777777" w:rsidR="002C03E8" w:rsidRPr="00411BCF" w:rsidRDefault="002C03E8" w:rsidP="00671BC1">
            <w:r w:rsidRPr="00411BCF">
              <w:t>146.6 (143)</w:t>
            </w:r>
          </w:p>
        </w:tc>
        <w:tc>
          <w:tcPr>
            <w:tcW w:w="1025" w:type="dxa"/>
            <w:noWrap/>
            <w:hideMark/>
          </w:tcPr>
          <w:p w14:paraId="6E9690F2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11.1 (9.4, 12.8)</w:t>
            </w:r>
          </w:p>
        </w:tc>
        <w:tc>
          <w:tcPr>
            <w:tcW w:w="831" w:type="dxa"/>
            <w:noWrap/>
            <w:hideMark/>
          </w:tcPr>
          <w:p w14:paraId="21437EFD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356B791E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0.5</w:t>
            </w:r>
          </w:p>
        </w:tc>
      </w:tr>
      <w:tr w:rsidR="002C03E8" w:rsidRPr="00411BCF" w14:paraId="74FFC53A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1126A0E6" w14:textId="77777777" w:rsidR="002C03E8" w:rsidRPr="00411BCF" w:rsidRDefault="002C03E8" w:rsidP="00671BC1">
            <w:proofErr w:type="spellStart"/>
            <w:r w:rsidRPr="00411BCF">
              <w:t>Oculoplastics</w:t>
            </w:r>
            <w:proofErr w:type="spellEnd"/>
          </w:p>
        </w:tc>
        <w:tc>
          <w:tcPr>
            <w:tcW w:w="718" w:type="dxa"/>
            <w:noWrap/>
            <w:hideMark/>
          </w:tcPr>
          <w:p w14:paraId="11F75F6A" w14:textId="77777777" w:rsidR="002C03E8" w:rsidRPr="00411BCF" w:rsidRDefault="002C03E8" w:rsidP="00671BC1">
            <w:r w:rsidRPr="00411BCF">
              <w:t>119.2 (57)</w:t>
            </w:r>
          </w:p>
        </w:tc>
        <w:tc>
          <w:tcPr>
            <w:tcW w:w="718" w:type="dxa"/>
            <w:noWrap/>
            <w:hideMark/>
          </w:tcPr>
          <w:p w14:paraId="5A142066" w14:textId="77777777" w:rsidR="002C03E8" w:rsidRPr="00411BCF" w:rsidRDefault="002C03E8" w:rsidP="00671BC1">
            <w:r w:rsidRPr="00411BCF">
              <w:t>118.2 (69)</w:t>
            </w:r>
          </w:p>
        </w:tc>
        <w:tc>
          <w:tcPr>
            <w:tcW w:w="718" w:type="dxa"/>
            <w:noWrap/>
            <w:hideMark/>
          </w:tcPr>
          <w:p w14:paraId="512BE06A" w14:textId="77777777" w:rsidR="002C03E8" w:rsidRPr="00411BCF" w:rsidRDefault="002C03E8" w:rsidP="00671BC1">
            <w:r w:rsidRPr="00411BCF">
              <w:t>114.5 (56)</w:t>
            </w:r>
          </w:p>
        </w:tc>
        <w:tc>
          <w:tcPr>
            <w:tcW w:w="718" w:type="dxa"/>
            <w:noWrap/>
            <w:hideMark/>
          </w:tcPr>
          <w:p w14:paraId="1B4D29E9" w14:textId="77777777" w:rsidR="002C03E8" w:rsidRPr="00411BCF" w:rsidRDefault="002C03E8" w:rsidP="00671BC1">
            <w:r w:rsidRPr="00411BCF">
              <w:t>114.1 (62)</w:t>
            </w:r>
          </w:p>
        </w:tc>
        <w:tc>
          <w:tcPr>
            <w:tcW w:w="718" w:type="dxa"/>
            <w:noWrap/>
            <w:hideMark/>
          </w:tcPr>
          <w:p w14:paraId="7A4D9C98" w14:textId="77777777" w:rsidR="002C03E8" w:rsidRPr="00411BCF" w:rsidRDefault="002C03E8" w:rsidP="00671BC1">
            <w:r w:rsidRPr="00411BCF">
              <w:t>113.3 (68)</w:t>
            </w:r>
          </w:p>
        </w:tc>
        <w:tc>
          <w:tcPr>
            <w:tcW w:w="718" w:type="dxa"/>
            <w:noWrap/>
            <w:hideMark/>
          </w:tcPr>
          <w:p w14:paraId="0E7D61F7" w14:textId="77777777" w:rsidR="002C03E8" w:rsidRPr="00411BCF" w:rsidRDefault="002C03E8" w:rsidP="00671BC1">
            <w:r w:rsidRPr="00411BCF">
              <w:t>110.4 (64)</w:t>
            </w:r>
          </w:p>
        </w:tc>
        <w:tc>
          <w:tcPr>
            <w:tcW w:w="718" w:type="dxa"/>
            <w:noWrap/>
            <w:hideMark/>
          </w:tcPr>
          <w:p w14:paraId="7B240630" w14:textId="77777777" w:rsidR="002C03E8" w:rsidRPr="00411BCF" w:rsidRDefault="002C03E8" w:rsidP="00671BC1">
            <w:r w:rsidRPr="00411BCF">
              <w:t>111.6 (67)</w:t>
            </w:r>
          </w:p>
        </w:tc>
        <w:tc>
          <w:tcPr>
            <w:tcW w:w="718" w:type="dxa"/>
            <w:noWrap/>
            <w:hideMark/>
          </w:tcPr>
          <w:p w14:paraId="300E47E4" w14:textId="77777777" w:rsidR="002C03E8" w:rsidRPr="00411BCF" w:rsidRDefault="002C03E8" w:rsidP="00671BC1">
            <w:r w:rsidRPr="00411BCF">
              <w:t>109.4 (59)</w:t>
            </w:r>
          </w:p>
        </w:tc>
        <w:tc>
          <w:tcPr>
            <w:tcW w:w="718" w:type="dxa"/>
            <w:noWrap/>
            <w:hideMark/>
          </w:tcPr>
          <w:p w14:paraId="2EE8B166" w14:textId="77777777" w:rsidR="002C03E8" w:rsidRPr="00411BCF" w:rsidRDefault="002C03E8" w:rsidP="00671BC1">
            <w:r w:rsidRPr="00411BCF">
              <w:t>102.4 (61)</w:t>
            </w:r>
          </w:p>
        </w:tc>
        <w:tc>
          <w:tcPr>
            <w:tcW w:w="1025" w:type="dxa"/>
            <w:noWrap/>
            <w:hideMark/>
          </w:tcPr>
          <w:p w14:paraId="2FEA590B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1.2 (-1.5, -0.9)</w:t>
            </w:r>
          </w:p>
        </w:tc>
        <w:tc>
          <w:tcPr>
            <w:tcW w:w="831" w:type="dxa"/>
            <w:noWrap/>
            <w:hideMark/>
          </w:tcPr>
          <w:p w14:paraId="4C66BD4F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1C795006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6.4</w:t>
            </w:r>
          </w:p>
        </w:tc>
      </w:tr>
      <w:tr w:rsidR="002C03E8" w:rsidRPr="00411BCF" w14:paraId="0E909679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133E341D" w14:textId="77777777" w:rsidR="002C03E8" w:rsidRPr="00411BCF" w:rsidRDefault="002C03E8" w:rsidP="00671BC1">
            <w:r w:rsidRPr="00411BCF">
              <w:t>Globe Trauma</w:t>
            </w:r>
          </w:p>
        </w:tc>
        <w:tc>
          <w:tcPr>
            <w:tcW w:w="718" w:type="dxa"/>
            <w:noWrap/>
            <w:hideMark/>
          </w:tcPr>
          <w:p w14:paraId="546201B1" w14:textId="77777777" w:rsidR="002C03E8" w:rsidRPr="00411BCF" w:rsidRDefault="002C03E8" w:rsidP="00671BC1">
            <w:r w:rsidRPr="00411BCF">
              <w:t>13.9 (10)</w:t>
            </w:r>
          </w:p>
        </w:tc>
        <w:tc>
          <w:tcPr>
            <w:tcW w:w="718" w:type="dxa"/>
            <w:noWrap/>
            <w:hideMark/>
          </w:tcPr>
          <w:p w14:paraId="4EE7D63D" w14:textId="77777777" w:rsidR="002C03E8" w:rsidRPr="00411BCF" w:rsidRDefault="002C03E8" w:rsidP="00671BC1">
            <w:r w:rsidRPr="00411BCF">
              <w:t>12.5 (8)</w:t>
            </w:r>
          </w:p>
        </w:tc>
        <w:tc>
          <w:tcPr>
            <w:tcW w:w="718" w:type="dxa"/>
            <w:noWrap/>
            <w:hideMark/>
          </w:tcPr>
          <w:p w14:paraId="2F12D46D" w14:textId="77777777" w:rsidR="002C03E8" w:rsidRPr="00411BCF" w:rsidRDefault="002C03E8" w:rsidP="00671BC1">
            <w:r w:rsidRPr="00411BCF">
              <w:t>11.3 (7)</w:t>
            </w:r>
          </w:p>
        </w:tc>
        <w:tc>
          <w:tcPr>
            <w:tcW w:w="718" w:type="dxa"/>
            <w:noWrap/>
            <w:hideMark/>
          </w:tcPr>
          <w:p w14:paraId="006C3384" w14:textId="77777777" w:rsidR="002C03E8" w:rsidRPr="00411BCF" w:rsidRDefault="002C03E8" w:rsidP="00671BC1">
            <w:r w:rsidRPr="00411BCF">
              <w:t>11 (7)</w:t>
            </w:r>
          </w:p>
        </w:tc>
        <w:tc>
          <w:tcPr>
            <w:tcW w:w="718" w:type="dxa"/>
            <w:noWrap/>
            <w:hideMark/>
          </w:tcPr>
          <w:p w14:paraId="5201013B" w14:textId="77777777" w:rsidR="002C03E8" w:rsidRPr="00411BCF" w:rsidRDefault="002C03E8" w:rsidP="00671BC1">
            <w:r w:rsidRPr="00411BCF">
              <w:t>11.2 (6)</w:t>
            </w:r>
          </w:p>
        </w:tc>
        <w:tc>
          <w:tcPr>
            <w:tcW w:w="718" w:type="dxa"/>
            <w:noWrap/>
            <w:hideMark/>
          </w:tcPr>
          <w:p w14:paraId="0B9909B5" w14:textId="77777777" w:rsidR="002C03E8" w:rsidRPr="00411BCF" w:rsidRDefault="002C03E8" w:rsidP="00671BC1">
            <w:r w:rsidRPr="00411BCF">
              <w:t>11 (6)</w:t>
            </w:r>
          </w:p>
        </w:tc>
        <w:tc>
          <w:tcPr>
            <w:tcW w:w="718" w:type="dxa"/>
            <w:noWrap/>
            <w:hideMark/>
          </w:tcPr>
          <w:p w14:paraId="09161875" w14:textId="77777777" w:rsidR="002C03E8" w:rsidRPr="00411BCF" w:rsidRDefault="002C03E8" w:rsidP="00671BC1">
            <w:r w:rsidRPr="00411BCF">
              <w:t>10.7 (6)</w:t>
            </w:r>
          </w:p>
        </w:tc>
        <w:tc>
          <w:tcPr>
            <w:tcW w:w="718" w:type="dxa"/>
            <w:noWrap/>
            <w:hideMark/>
          </w:tcPr>
          <w:p w14:paraId="2FB500B8" w14:textId="77777777" w:rsidR="002C03E8" w:rsidRPr="00411BCF" w:rsidRDefault="002C03E8" w:rsidP="00671BC1">
            <w:r w:rsidRPr="00411BCF">
              <w:t>11.1 (6)</w:t>
            </w:r>
          </w:p>
        </w:tc>
        <w:tc>
          <w:tcPr>
            <w:tcW w:w="718" w:type="dxa"/>
            <w:noWrap/>
            <w:hideMark/>
          </w:tcPr>
          <w:p w14:paraId="4DE95FDF" w14:textId="77777777" w:rsidR="002C03E8" w:rsidRPr="00411BCF" w:rsidRDefault="002C03E8" w:rsidP="00671BC1">
            <w:r w:rsidRPr="00411BCF">
              <w:t>10.4 (6)</w:t>
            </w:r>
          </w:p>
        </w:tc>
        <w:tc>
          <w:tcPr>
            <w:tcW w:w="1025" w:type="dxa"/>
            <w:noWrap/>
            <w:hideMark/>
          </w:tcPr>
          <w:p w14:paraId="0D0FBD5D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2.8 (-5.3, -0.3)</w:t>
            </w:r>
          </w:p>
        </w:tc>
        <w:tc>
          <w:tcPr>
            <w:tcW w:w="831" w:type="dxa"/>
            <w:noWrap/>
            <w:hideMark/>
          </w:tcPr>
          <w:p w14:paraId="2FE059F9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0.033</w:t>
            </w:r>
          </w:p>
        </w:tc>
        <w:tc>
          <w:tcPr>
            <w:tcW w:w="1262" w:type="dxa"/>
            <w:noWrap/>
            <w:hideMark/>
          </w:tcPr>
          <w:p w14:paraId="4CE88058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6.3</w:t>
            </w:r>
          </w:p>
        </w:tc>
      </w:tr>
      <w:tr w:rsidR="002C03E8" w:rsidRPr="00411BCF" w14:paraId="58D1A31D" w14:textId="77777777" w:rsidTr="00671BC1">
        <w:trPr>
          <w:trHeight w:val="312"/>
        </w:trPr>
        <w:tc>
          <w:tcPr>
            <w:tcW w:w="1673" w:type="dxa"/>
            <w:noWrap/>
            <w:hideMark/>
          </w:tcPr>
          <w:p w14:paraId="5BE96603" w14:textId="77777777" w:rsidR="002C03E8" w:rsidRPr="00411BCF" w:rsidRDefault="002C03E8" w:rsidP="00671BC1">
            <w:r w:rsidRPr="00411BCF">
              <w:t xml:space="preserve">Total </w:t>
            </w:r>
          </w:p>
        </w:tc>
        <w:tc>
          <w:tcPr>
            <w:tcW w:w="718" w:type="dxa"/>
            <w:noWrap/>
            <w:hideMark/>
          </w:tcPr>
          <w:p w14:paraId="23FB7AED" w14:textId="77777777" w:rsidR="002C03E8" w:rsidRPr="00411BCF" w:rsidRDefault="002C03E8" w:rsidP="00671BC1">
            <w:r w:rsidRPr="00411BCF">
              <w:t>698.1 (219)</w:t>
            </w:r>
          </w:p>
        </w:tc>
        <w:tc>
          <w:tcPr>
            <w:tcW w:w="718" w:type="dxa"/>
            <w:noWrap/>
            <w:hideMark/>
          </w:tcPr>
          <w:p w14:paraId="01A796EA" w14:textId="77777777" w:rsidR="002C03E8" w:rsidRPr="00411BCF" w:rsidRDefault="002C03E8" w:rsidP="00671BC1">
            <w:r w:rsidRPr="00411BCF">
              <w:t>710.9 (222)</w:t>
            </w:r>
          </w:p>
        </w:tc>
        <w:tc>
          <w:tcPr>
            <w:tcW w:w="718" w:type="dxa"/>
            <w:noWrap/>
            <w:hideMark/>
          </w:tcPr>
          <w:p w14:paraId="1555470F" w14:textId="77777777" w:rsidR="002C03E8" w:rsidRPr="00411BCF" w:rsidRDefault="002C03E8" w:rsidP="00671BC1">
            <w:r w:rsidRPr="00411BCF">
              <w:t>713.4 (232)</w:t>
            </w:r>
          </w:p>
        </w:tc>
        <w:tc>
          <w:tcPr>
            <w:tcW w:w="718" w:type="dxa"/>
            <w:noWrap/>
            <w:hideMark/>
          </w:tcPr>
          <w:p w14:paraId="0393B8D6" w14:textId="77777777" w:rsidR="002C03E8" w:rsidRPr="00411BCF" w:rsidRDefault="002C03E8" w:rsidP="00671BC1">
            <w:r w:rsidRPr="00411BCF">
              <w:t>718.7 (251)</w:t>
            </w:r>
          </w:p>
        </w:tc>
        <w:tc>
          <w:tcPr>
            <w:tcW w:w="718" w:type="dxa"/>
            <w:noWrap/>
            <w:hideMark/>
          </w:tcPr>
          <w:p w14:paraId="55269310" w14:textId="77777777" w:rsidR="002C03E8" w:rsidRPr="00411BCF" w:rsidRDefault="002C03E8" w:rsidP="00671BC1">
            <w:r w:rsidRPr="00411BCF">
              <w:t>756.6 (273)</w:t>
            </w:r>
          </w:p>
        </w:tc>
        <w:tc>
          <w:tcPr>
            <w:tcW w:w="718" w:type="dxa"/>
            <w:noWrap/>
            <w:hideMark/>
          </w:tcPr>
          <w:p w14:paraId="43E4C08A" w14:textId="77777777" w:rsidR="002C03E8" w:rsidRPr="00411BCF" w:rsidRDefault="002C03E8" w:rsidP="00671BC1">
            <w:r w:rsidRPr="00411BCF">
              <w:t>740 (265)</w:t>
            </w:r>
          </w:p>
        </w:tc>
        <w:tc>
          <w:tcPr>
            <w:tcW w:w="718" w:type="dxa"/>
            <w:noWrap/>
            <w:hideMark/>
          </w:tcPr>
          <w:p w14:paraId="39BB49B2" w14:textId="77777777" w:rsidR="002C03E8" w:rsidRPr="00411BCF" w:rsidRDefault="002C03E8" w:rsidP="00671BC1">
            <w:r w:rsidRPr="00411BCF">
              <w:t>741.9 (253)</w:t>
            </w:r>
          </w:p>
        </w:tc>
        <w:tc>
          <w:tcPr>
            <w:tcW w:w="718" w:type="dxa"/>
            <w:noWrap/>
            <w:hideMark/>
          </w:tcPr>
          <w:p w14:paraId="61070A27" w14:textId="77777777" w:rsidR="002C03E8" w:rsidRPr="00411BCF" w:rsidRDefault="002C03E8" w:rsidP="00671BC1">
            <w:r w:rsidRPr="00411BCF">
              <w:t>768 (269)</w:t>
            </w:r>
          </w:p>
        </w:tc>
        <w:tc>
          <w:tcPr>
            <w:tcW w:w="718" w:type="dxa"/>
            <w:noWrap/>
            <w:hideMark/>
          </w:tcPr>
          <w:p w14:paraId="661D67DC" w14:textId="77777777" w:rsidR="002C03E8" w:rsidRPr="00411BCF" w:rsidRDefault="002C03E8" w:rsidP="00671BC1">
            <w:r w:rsidRPr="00411BCF">
              <w:t>694.4 (276)</w:t>
            </w:r>
          </w:p>
        </w:tc>
        <w:tc>
          <w:tcPr>
            <w:tcW w:w="1025" w:type="dxa"/>
            <w:noWrap/>
            <w:hideMark/>
          </w:tcPr>
          <w:p w14:paraId="11266021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1.2 (0.9, 1.6)</w:t>
            </w:r>
          </w:p>
        </w:tc>
        <w:tc>
          <w:tcPr>
            <w:tcW w:w="831" w:type="dxa"/>
            <w:noWrap/>
            <w:hideMark/>
          </w:tcPr>
          <w:p w14:paraId="08429979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&lt;0.001</w:t>
            </w:r>
          </w:p>
        </w:tc>
        <w:tc>
          <w:tcPr>
            <w:tcW w:w="1262" w:type="dxa"/>
            <w:noWrap/>
            <w:hideMark/>
          </w:tcPr>
          <w:p w14:paraId="7E06755E" w14:textId="77777777" w:rsidR="002C03E8" w:rsidRPr="00411BCF" w:rsidRDefault="002C03E8" w:rsidP="00671BC1">
            <w:pPr>
              <w:rPr>
                <w:b/>
                <w:bCs/>
              </w:rPr>
            </w:pPr>
            <w:r w:rsidRPr="00411BCF">
              <w:rPr>
                <w:b/>
                <w:bCs/>
              </w:rPr>
              <w:t>-9.6</w:t>
            </w:r>
          </w:p>
        </w:tc>
      </w:tr>
    </w:tbl>
    <w:p w14:paraId="7D6B750F" w14:textId="77777777" w:rsidR="002C03E8" w:rsidRDefault="002C03E8" w:rsidP="002C03E8"/>
    <w:p w14:paraId="1E76C560" w14:textId="77777777" w:rsidR="002C03E8" w:rsidRDefault="002C03E8" w:rsidP="002C03E8"/>
    <w:p w14:paraId="1CB201EE" w14:textId="77777777" w:rsidR="009D7EDF" w:rsidRDefault="009D7EDF"/>
    <w:sectPr w:rsidR="009D7EDF" w:rsidSect="00EA6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E8"/>
    <w:rsid w:val="00027F06"/>
    <w:rsid w:val="000334C2"/>
    <w:rsid w:val="00057F55"/>
    <w:rsid w:val="000D5F8D"/>
    <w:rsid w:val="001070A6"/>
    <w:rsid w:val="00185C91"/>
    <w:rsid w:val="001A1126"/>
    <w:rsid w:val="002C03E8"/>
    <w:rsid w:val="002C2205"/>
    <w:rsid w:val="00367DBE"/>
    <w:rsid w:val="003A3F03"/>
    <w:rsid w:val="003F21F6"/>
    <w:rsid w:val="00422DDA"/>
    <w:rsid w:val="00496EC1"/>
    <w:rsid w:val="004E09D0"/>
    <w:rsid w:val="004F7AFA"/>
    <w:rsid w:val="005D649B"/>
    <w:rsid w:val="006D3F1A"/>
    <w:rsid w:val="006E0753"/>
    <w:rsid w:val="0075671A"/>
    <w:rsid w:val="00812F3E"/>
    <w:rsid w:val="00882710"/>
    <w:rsid w:val="008C1DE1"/>
    <w:rsid w:val="00907058"/>
    <w:rsid w:val="009214F3"/>
    <w:rsid w:val="00983384"/>
    <w:rsid w:val="009D7EDF"/>
    <w:rsid w:val="00AD6B30"/>
    <w:rsid w:val="00BB1E1F"/>
    <w:rsid w:val="00C7100C"/>
    <w:rsid w:val="00C77828"/>
    <w:rsid w:val="00DD08A9"/>
    <w:rsid w:val="00DE0380"/>
    <w:rsid w:val="00E05F64"/>
    <w:rsid w:val="00E836CB"/>
    <w:rsid w:val="00EA615C"/>
    <w:rsid w:val="00F76DD4"/>
    <w:rsid w:val="00FE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C9D30"/>
  <w14:defaultImageDpi w14:val="32767"/>
  <w15:chartTrackingRefBased/>
  <w15:docId w15:val="{F6C976A9-CFCD-9143-8A88-EABCAA05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03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3E8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uong Vongsachang</dc:creator>
  <cp:keywords/>
  <dc:description/>
  <cp:lastModifiedBy>Hursuong Vongsachang</cp:lastModifiedBy>
  <cp:revision>1</cp:revision>
  <dcterms:created xsi:type="dcterms:W3CDTF">2022-02-13T14:35:00Z</dcterms:created>
  <dcterms:modified xsi:type="dcterms:W3CDTF">2022-02-13T14:35:00Z</dcterms:modified>
</cp:coreProperties>
</file>